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4C1" w:rsidRPr="00073410" w:rsidRDefault="001F509F" w:rsidP="00424F23">
      <w:pPr>
        <w:spacing w:line="480" w:lineRule="auto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Appendix </w:t>
      </w:r>
      <w:r w:rsidR="005A476E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S4</w:t>
      </w:r>
      <w:r w:rsidR="003E50D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="003E50D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D</w:t>
      </w:r>
      <w:r w:rsidR="003E50D0" w:rsidRPr="000F3B1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istribution models for </w:t>
      </w:r>
      <w:r w:rsidR="003E50D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RBO</w:t>
      </w:r>
      <w:r w:rsidR="001F17EE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3E50D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E50D0" w:rsidRPr="000F3B1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3E50D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South Africa using GAM and GLM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940"/>
        <w:gridCol w:w="810"/>
        <w:gridCol w:w="1170"/>
        <w:gridCol w:w="1080"/>
        <w:gridCol w:w="1038"/>
        <w:gridCol w:w="1032"/>
      </w:tblGrid>
      <w:tr w:rsidR="003E50D0" w:rsidRPr="00595629" w:rsidTr="00D14C88">
        <w:trPr>
          <w:trHeight w:val="593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ategory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AM Mode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14C8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df</w:t>
            </w:r>
            <w:proofErr w:type="spellEnd"/>
            <w:r w:rsidRPr="00D14C8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    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14C8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ogLi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14C8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ICc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</w:t>
            </w:r>
            <w:proofErr w:type="spellStart"/>
            <w:r w:rsidRPr="00D14C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AICc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D14C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AICc</w:t>
            </w:r>
            <w:proofErr w:type="spellEnd"/>
          </w:p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weight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 (</w:t>
            </w:r>
            <w:proofErr w:type="spellStart"/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M_top</w:t>
            </w:r>
            <w:proofErr w:type="spellEnd"/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B212A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spect(west) + bio18 + bio7 + bio8 + bio9 + biome + distance to protected areas + elevation + </w:t>
            </w:r>
            <w:r w:rsidR="00044F03"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st density + land cover + starling density + </w:t>
            </w:r>
            <w:r w:rsidR="00D676CA"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face water body density + tick density + tree cover</w:t>
            </w:r>
            <w:r w:rsidR="00FE72C9"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7.71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469.65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015.08  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00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9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20A4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604A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spect(south) + bio18 + </w:t>
            </w:r>
            <w:r w:rsidR="0020061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io7 + bio8 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+ </w:t>
            </w:r>
            <w:r w:rsidR="0020061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ED2B9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 w:rsidR="00ED2B9C">
              <w:t xml:space="preserve"> </w:t>
            </w:r>
            <w:r w:rsidR="00ED2B9C" w:rsidRPr="00ED2B9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stance to protected areas 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+ </w:t>
            </w:r>
            <w:r w:rsidR="00ED2B9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vation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ED2B9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ED2B9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nd cover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6359E3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rling density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6359E3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face water body density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5416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ck density</w:t>
            </w:r>
            <w:r w:rsidR="00BC386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5416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e cover</w:t>
            </w:r>
            <w:r w:rsidR="00FE72C9" w:rsidRPr="00FE72C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E72C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.49</w:t>
            </w:r>
            <w:bookmarkStart w:id="0" w:name="_GoBack"/>
            <w:bookmarkEnd w:id="0"/>
            <w:r w:rsidRPr="00FE72C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E72C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470.19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E72C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017.75  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E72C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67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FE72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E72C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1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A31D9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 + bio7 + bio8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 w:rsidRPr="00ED2B9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ance to protected areas 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vation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nd cover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rling density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face water body density</w:t>
            </w:r>
            <w:r w:rsidR="00403C9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tick density</w:t>
            </w:r>
            <w:r w:rsidR="0036341B"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6.21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479.89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032.54 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7.46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7656D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ect(south)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Pr="007656D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Pr="007656D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Pr="007656D1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tance to protected areas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vation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6D0E2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nd cover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F10B2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rling density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86283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face body density</w:t>
            </w:r>
            <w:r w:rsidR="009906A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tick density + tree cover</w:t>
            </w:r>
            <w:r w:rsidR="0036341B"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.8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480.5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039.16 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4.08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265B1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5B1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>
              <w:t xml:space="preserve"> </w:t>
            </w:r>
            <w:r w:rsidRPr="00265B1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FC7C92">
              <w:t xml:space="preserve">+ </w:t>
            </w:r>
            <w:r w:rsidRPr="00265B1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>
              <w:t xml:space="preserve"> </w:t>
            </w:r>
            <w:r w:rsidRPr="00265B1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vation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nd cover</w:t>
            </w:r>
            <w:r w:rsidR="00FC7C9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starling density + surface water body density + tick density + tree 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858D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858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4.29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858D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858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501.58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858D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858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072.05 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858D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858D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6.97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6341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341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B2D5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 w:rsidR="00EE6C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 w:rsidR="00EE6C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 w:rsidR="00EE6C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EE6C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</w:t>
            </w:r>
            <w:r w:rsidR="00EE6C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vation</w:t>
            </w:r>
            <w:r w:rsidR="00EE6C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="001E10CD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rling density</w:t>
            </w:r>
            <w:r w:rsidR="001E10CD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face water body density</w:t>
            </w:r>
            <w:r w:rsidR="001E10CD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ck density</w:t>
            </w:r>
            <w:r w:rsidR="001E10CD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e cover</w:t>
            </w:r>
            <w:r w:rsidR="008018A9" w:rsidRPr="008018A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018A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018A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6.78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018A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018A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532.88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018A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018A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119.51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018A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018A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04.43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F6E2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F6E2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 w:rsid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Pr="00DF6E2B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 w:rsid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CB3AAC">
              <w:t xml:space="preserve"> </w:t>
            </w:r>
            <w:r w:rsidR="00CB3AAC" w:rsidRP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 w:rsid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="00CB3AAC" w:rsidRP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 w:rsidR="00CB3AAC">
              <w:t xml:space="preserve"> </w:t>
            </w:r>
            <w:r w:rsidR="00CB3AAC" w:rsidRP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levation </w:t>
            </w:r>
            <w:r w:rsidR="00CB3AA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host density + starling density + surface water body density + tick density + tree cover</w:t>
            </w:r>
            <w:r w:rsidR="00C97400"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9.60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541.92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143.27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28.19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6776C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76C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Pr="006776C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9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>
              <w:t xml:space="preserve"> </w:t>
            </w:r>
            <w:r w:rsidRPr="006776C6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bio8 + bio9 + host density + starling density + tick density + tree cover</w:t>
            </w:r>
            <w:r w:rsidR="00C97400"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6.80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551.51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156.80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9740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7400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41.72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F353C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 w:rsidR="0057404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 w:rsidR="0057404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 w:rsidR="0057404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57404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vation</w:t>
            </w:r>
            <w:r w:rsidR="0057404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="0057404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starling density + tick density + tree cover</w:t>
            </w:r>
            <w:r w:rsidR="00511F2A" w:rsidRPr="00511F2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11F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11F2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7.81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11F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11F2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553.28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11F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11F2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162.40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11F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11F2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47.32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 biotic</w:t>
            </w:r>
            <w:r w:rsidR="00396C6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climat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CB4C09" w:rsidRDefault="00396C6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C6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7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t xml:space="preserve"> </w:t>
            </w:r>
            <w:r w:rsidRPr="00396C6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t xml:space="preserve"> </w:t>
            </w:r>
            <w:r w:rsidRPr="00396C6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9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t xml:space="preserve"> </w:t>
            </w:r>
            <w:r w:rsidRPr="00396C6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t xml:space="preserve"> </w:t>
            </w:r>
            <w:r w:rsidRPr="00396C6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t xml:space="preserve"> </w:t>
            </w:r>
            <w:r w:rsidRPr="00396C6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rling density</w:t>
            </w:r>
            <w:r w:rsidR="00F4261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ck density</w:t>
            </w:r>
            <w:r w:rsidR="003455CE" w:rsidRPr="003455C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455C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55C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7.25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455C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55C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570.52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455C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55C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195.75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455C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55C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80.66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AA72A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mat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CB4C09" w:rsidRDefault="000308F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t xml:space="preserve">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9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>
              <w:t xml:space="preserve">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>
              <w:t xml:space="preserve">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="0060311E" w:rsidRPr="006031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60311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31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7.45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60311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31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713.63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A5110C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110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462.23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A5110C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110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47.15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AA72A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mat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CB4C09" w:rsidRDefault="000308F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io17 +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>
              <w:t xml:space="preserve">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9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>
              <w:t xml:space="preserve">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7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8</w:t>
            </w: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</w:t>
            </w:r>
            <w:r>
              <w:t xml:space="preserve"> </w:t>
            </w:r>
            <w:r w:rsidRPr="000308F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9</w:t>
            </w:r>
            <w:r w:rsidRPr="006031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5.58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722.53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476.29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61.20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B31E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tion</w:t>
            </w:r>
            <w:r w:rsidR="007213E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CB4C09" w:rsidRDefault="00B31E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 + land cover + tree cover</w:t>
            </w:r>
            <w:r w:rsidR="00D16C64"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0.68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1966.34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954.07 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938.99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AA72A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tion</w:t>
            </w:r>
            <w:r w:rsidR="007213EA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water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CB4C09" w:rsidRDefault="00966462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 + land cover + distance to river + surface water body density</w:t>
            </w:r>
            <w:r w:rsidR="00D16C64"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3.46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2099.42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225.81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D16C6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6C6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210.72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6D134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pography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CB4C09" w:rsidRDefault="006D134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ect(east) + aspect(south) + aspect(west) + aspect(north) + elevation</w:t>
            </w:r>
            <w:r w:rsidR="00551765" w:rsidRPr="0055176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51765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176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0.00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51765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176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2672.36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51765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176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364.75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551765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176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349.66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CE4C1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ximity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CB4C09" w:rsidRDefault="00CE4C1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tance to protected areas + distance to river</w:t>
            </w:r>
            <w:r w:rsidR="008E6257"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.21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2357.65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725.73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710.65  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rPr>
          <w:trHeight w:val="593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CE4C1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tic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Pr="00CB4C09" w:rsidRDefault="00CE4C1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 + starling density + tick density</w:t>
            </w:r>
            <w:r w:rsidR="008E6257"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1.50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2337.9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698.86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683.78  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Tr="00D14C88"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CE4C1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pography + water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Pr="00386B08" w:rsidRDefault="00CE4C1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ect(east) + aspect(south) + aspect(west) + aspect(north) + elevation + distance to river + surface water body density</w:t>
            </w:r>
            <w:r w:rsidR="008E6257"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4.00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2618.3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264.77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8E625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6257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249.69  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0D0" w:rsidRDefault="003E50D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</w:p>
        </w:tc>
      </w:tr>
      <w:tr w:rsidR="003E50D0" w:rsidRPr="00490829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ategory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LM Mode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df</w:t>
            </w:r>
            <w:proofErr w:type="spellEnd"/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ogLi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ICc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</w:t>
            </w:r>
            <w:proofErr w:type="spellStart"/>
            <w:r w:rsidRPr="00D14C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AICc</w:t>
            </w:r>
            <w:proofErr w:type="spellEnd"/>
            <w:r w:rsidRPr="00D14C88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3E50D0" w:rsidRPr="00D14C88" w:rsidRDefault="003E50D0" w:rsidP="00D14C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D14C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AICc</w:t>
            </w:r>
            <w:proofErr w:type="spellEnd"/>
          </w:p>
          <w:p w:rsidR="003E50D0" w:rsidRPr="00D14C88" w:rsidRDefault="003E50D0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weight</w:t>
            </w:r>
          </w:p>
        </w:tc>
      </w:tr>
      <w:tr w:rsidR="0025483C" w:rsidRPr="005A463A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25483C" w:rsidRPr="00D14C88" w:rsidRDefault="0025483C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 (</w:t>
            </w:r>
            <w:proofErr w:type="spellStart"/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M_top</w:t>
            </w:r>
            <w:proofErr w:type="spellEnd"/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25483C" w:rsidRPr="00D14C88" w:rsidRDefault="0025483C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io17 + bio18 + bio7 + bio8 + bio9 + biome + distance to protected areas + elevation + host density + land cover + starling density + surface water body density + </w:t>
            </w: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ck dens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5483C" w:rsidRPr="00F34A1E" w:rsidRDefault="0025483C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5483C" w:rsidRPr="00F34A1E" w:rsidRDefault="0025483C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96.7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5483C" w:rsidRPr="00F34A1E" w:rsidRDefault="0025483C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9.7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25483C" w:rsidRPr="00F34A1E" w:rsidRDefault="0025483C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25483C" w:rsidRPr="00F34A1E" w:rsidRDefault="0025483C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662722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662722" w:rsidRPr="00D14C88" w:rsidRDefault="00662722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iotic + biotic 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662722" w:rsidRPr="00D14C88" w:rsidRDefault="00662722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spect (west) + bio18 + bio7 + bio8 + bio9 + biome + distance to protected areas + elevation + host density + land cover + starling density + surface water body density + tick density + </w:t>
            </w: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e 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62722" w:rsidRPr="00F34A1E" w:rsidRDefault="00662722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62722" w:rsidRPr="00F34A1E" w:rsidRDefault="00662722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97.0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62722" w:rsidRPr="00F34A1E" w:rsidRDefault="00662722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2.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662722" w:rsidRPr="00F34A1E" w:rsidRDefault="00662722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662722" w:rsidRPr="00F34A1E" w:rsidRDefault="00662722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19C8" w:rsidRPr="00F34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A7F5B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A7F5B" w:rsidRPr="00D14C88" w:rsidRDefault="004A7F5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iotic + biotic 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4A7F5B" w:rsidRPr="00D14C88" w:rsidRDefault="004A7F5B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spect south + bio18 + bio7 + bio8 + bio9 + biome + distance to protected areas + elevation + </w:t>
            </w: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</w:t>
            </w: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land cover + starling density + surface water body density + tick density + </w:t>
            </w:r>
            <w:r w:rsidRPr="00D14C88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ree cover 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A7F5B" w:rsidRPr="00F34A1E" w:rsidRDefault="004A7F5B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A7F5B" w:rsidRPr="00F34A1E" w:rsidRDefault="004A7F5B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98.5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A7F5B" w:rsidRPr="00F34A1E" w:rsidRDefault="004A7F5B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5.3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4A7F5B" w:rsidRPr="00F34A1E" w:rsidRDefault="004A7F5B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4A7F5B" w:rsidRPr="00F34A1E" w:rsidRDefault="004A7F5B" w:rsidP="00D14C88">
            <w:pPr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837BF7" w:rsidRPr="00837BF7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837BF7" w:rsidRPr="00F34A1E" w:rsidRDefault="00837B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837BF7" w:rsidRPr="00F34A1E" w:rsidRDefault="00837B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io18 + bio7 + bio8 + bio9 + biome + distance to protected areas + elevation + host density + land cover + starling density + surface water body density + tick density       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37BF7" w:rsidRPr="00F34A1E" w:rsidRDefault="00837B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37BF7" w:rsidRPr="00F34A1E" w:rsidRDefault="00837B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11.7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37BF7" w:rsidRPr="00F34A1E" w:rsidRDefault="00837B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.7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837BF7" w:rsidRPr="00F34A1E" w:rsidRDefault="00837B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837BF7" w:rsidRPr="00F34A1E" w:rsidRDefault="00837BF7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B6E8F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6B6E8F" w:rsidRPr="00F34A1E" w:rsidRDefault="006B6E8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6B6E8F" w:rsidRPr="00F34A1E" w:rsidRDefault="006B6E8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 + bio7 + bio8 + bio9 + biome + elevation + host density + land cover + starling density + surface water body density + tick density + tree 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B6E8F" w:rsidRPr="00F34A1E" w:rsidRDefault="006B6E8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B6E8F" w:rsidRPr="00F34A1E" w:rsidRDefault="006B6E8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27.8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B6E8F" w:rsidRPr="00F34A1E" w:rsidRDefault="006B6E8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9.8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6B6E8F" w:rsidRPr="00F34A1E" w:rsidRDefault="006B6E8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6B6E8F" w:rsidRPr="00F34A1E" w:rsidRDefault="006B6E8F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2240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A62240" w:rsidRPr="00F34A1E" w:rsidRDefault="00A6224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A62240" w:rsidRPr="00F34A1E" w:rsidRDefault="00A6224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 + bio7 + bio8 + bio9 + biome + elevation + host density + starling density + surface water body density + tick density + tree 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2240" w:rsidRPr="00F34A1E" w:rsidRDefault="00A6224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62240" w:rsidRPr="00F34A1E" w:rsidRDefault="00A6224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66.8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62240" w:rsidRPr="00F34A1E" w:rsidRDefault="00A6224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1.8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A62240" w:rsidRPr="00F34A1E" w:rsidRDefault="00A6224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A62240" w:rsidRPr="00F34A1E" w:rsidRDefault="00A62240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376D4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B376D4" w:rsidRPr="00F34A1E" w:rsidRDefault="00B376D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B376D4" w:rsidRPr="00F34A1E" w:rsidRDefault="00B376D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 + bio19 + bio7 + bio8 + bio9 + host density + starling density + tick density + tree 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376D4" w:rsidRPr="00F34A1E" w:rsidRDefault="00B376D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376D4" w:rsidRPr="00F34A1E" w:rsidRDefault="00B376D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97.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376D4" w:rsidRPr="00F34A1E" w:rsidRDefault="00B376D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4.0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B376D4" w:rsidRPr="00F34A1E" w:rsidRDefault="00B376D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3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B376D4" w:rsidRPr="00F34A1E" w:rsidRDefault="00B376D4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F05A8" w:rsidTr="00D14C88"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5A8" w:rsidRPr="00F34A1E" w:rsidRDefault="00FF05A8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5A8" w:rsidRPr="00F34A1E" w:rsidRDefault="00FF05A8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 + bio7 + bio8 + bio9 + elevation + host density + starling density + surface water body density + tick density + tree cov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5A8" w:rsidRPr="00F34A1E" w:rsidRDefault="00FF05A8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5A8" w:rsidRPr="00F34A1E" w:rsidRDefault="00FF05A8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06.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5A8" w:rsidRPr="00F34A1E" w:rsidRDefault="00FF05A8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5.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5A8" w:rsidRPr="00F34A1E" w:rsidRDefault="00FF05A8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3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5A8" w:rsidRPr="00F34A1E" w:rsidRDefault="00FF05A8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6F4A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tic 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 + bio7 + bio8 + bio9 + elevation + host density + starling density + tick density + tree 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07.7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5.5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8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6F4A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imate </w:t>
            </w:r>
            <w:r w:rsidR="00416F4A"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 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7 + bio18 + bio19 + bio7 + bio8 + bio9 + host density + starling density + tick dens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12.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5.1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416F4A" w:rsidRPr="00F34A1E" w:rsidRDefault="00416F4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A60B3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1A60B3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mat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1A60B3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7 + bio18 + bio7 + bio8 + bio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A60B3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A60B3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10.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A60B3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2.7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1A60B3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.06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1A60B3" w:rsidRPr="00F34A1E" w:rsidRDefault="001A60B3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2A49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imat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18 + bio19 + bio7 + bio8 + bio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23.3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8.6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.98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2A49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tion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nd cover + biome + tree 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18.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3.2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.5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2A49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CD7B3E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ter + vegetation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e + land cover + distance to water + surface water body dens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42.8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3.7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.0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EF2A49" w:rsidRPr="00F34A1E" w:rsidRDefault="00EF2A49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3511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673511" w:rsidRPr="00F34A1E" w:rsidRDefault="0067351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pography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673511" w:rsidRPr="00F34A1E" w:rsidRDefault="0067351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ect (east) + aspect (south) + aspect (west) + aspect (north) + elev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73511" w:rsidRPr="00F34A1E" w:rsidRDefault="0067351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73511" w:rsidRPr="00F34A1E" w:rsidRDefault="0067351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54.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3511" w:rsidRPr="00F34A1E" w:rsidRDefault="0067351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0.0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673511" w:rsidRPr="00F34A1E" w:rsidRDefault="0067351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0.3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673511" w:rsidRPr="00F34A1E" w:rsidRDefault="00673511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21266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ximity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tance to protected areas + distance to ri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68.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3.3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3.6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21266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tic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t density + starling density + tick dens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69.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7.9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8.2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266" w:rsidRPr="00F34A1E" w:rsidRDefault="00921266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202A" w:rsidTr="00D14C8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DF202A" w:rsidRPr="00F34A1E" w:rsidRDefault="00DF20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pography + water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DF202A" w:rsidRPr="00F34A1E" w:rsidRDefault="00DF20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4A1E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pect (east) + aspect (south) + aspect (west) + aspect (north) + elevation + distance to river + surface water body dens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F202A" w:rsidRPr="00F34A1E" w:rsidRDefault="00DF20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F202A" w:rsidRPr="00F34A1E" w:rsidRDefault="00DF20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50.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F202A" w:rsidRPr="00F34A1E" w:rsidRDefault="00DF20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6.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DF202A" w:rsidRPr="00F34A1E" w:rsidRDefault="00DF20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6.6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DF202A" w:rsidRPr="00F34A1E" w:rsidRDefault="00DF202A" w:rsidP="00D14C88">
            <w:pPr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4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24731E" w:rsidRPr="00924B71" w:rsidRDefault="003E50D0" w:rsidP="00BB706E">
      <w:pPr>
        <w:spacing w:after="0" w:line="480" w:lineRule="auto"/>
      </w:pPr>
      <w:r w:rsidRPr="00A33F4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Parameters included are the model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’s degrees of freedom (</w:t>
      </w:r>
      <w:proofErr w:type="spellStart"/>
      <w:proofErr w:type="gramStart"/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df</w:t>
      </w:r>
      <w:proofErr w:type="spellEnd"/>
      <w:proofErr w:type="gramEnd"/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) and</w:t>
      </w:r>
      <w:r w:rsidRPr="00A33F4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33F4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Loglikelihood</w:t>
      </w:r>
      <w:proofErr w:type="spellEnd"/>
      <w:r w:rsidRPr="00A33F4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A33F46">
        <w:rPr>
          <w:rFonts w:ascii="Times New Roman" w:hAnsi="Times New Roman" w:cs="Times New Roman"/>
          <w:sz w:val="24"/>
          <w:szCs w:val="24"/>
          <w:shd w:val="clear" w:color="auto" w:fill="FFFFFF"/>
        </w:rPr>
        <w:t>logLik</w:t>
      </w:r>
      <w:proofErr w:type="spellEnd"/>
      <w:r w:rsidRPr="00470D06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. For explanation of variable codes refer to</w:t>
      </w:r>
      <w:r>
        <w:rPr>
          <w:rFonts w:ascii="Times New Roman" w:hAnsi="Times New Roman" w:cs="Times New Roman"/>
          <w:sz w:val="24"/>
          <w:szCs w:val="24"/>
        </w:rPr>
        <w:t xml:space="preserve"> Append</w:t>
      </w:r>
      <w:r w:rsidR="001B0BE3">
        <w:rPr>
          <w:rFonts w:ascii="Times New Roman" w:hAnsi="Times New Roman" w:cs="Times New Roman"/>
          <w:sz w:val="24"/>
          <w:szCs w:val="24"/>
        </w:rPr>
        <w:t>ix S2</w:t>
      </w:r>
    </w:p>
    <w:sectPr w:rsidR="0024731E" w:rsidRPr="00924B71" w:rsidSect="004B0A1F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2CE" w:rsidRDefault="005962CE" w:rsidP="00024A2A">
      <w:pPr>
        <w:spacing w:after="0" w:line="240" w:lineRule="auto"/>
      </w:pPr>
      <w:r>
        <w:separator/>
      </w:r>
    </w:p>
  </w:endnote>
  <w:endnote w:type="continuationSeparator" w:id="0">
    <w:p w:rsidR="005962CE" w:rsidRDefault="005962CE" w:rsidP="00024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015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6C79" w:rsidRDefault="00EE6C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7E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E6C79" w:rsidRDefault="00EE6C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2CE" w:rsidRDefault="005962CE" w:rsidP="00024A2A">
      <w:pPr>
        <w:spacing w:after="0" w:line="240" w:lineRule="auto"/>
      </w:pPr>
      <w:r>
        <w:separator/>
      </w:r>
    </w:p>
  </w:footnote>
  <w:footnote w:type="continuationSeparator" w:id="0">
    <w:p w:rsidR="005962CE" w:rsidRDefault="005962CE" w:rsidP="00024A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B43"/>
    <w:rsid w:val="000209B1"/>
    <w:rsid w:val="00024A2A"/>
    <w:rsid w:val="000308FA"/>
    <w:rsid w:val="00044F03"/>
    <w:rsid w:val="00063B12"/>
    <w:rsid w:val="001163C0"/>
    <w:rsid w:val="001A3FF3"/>
    <w:rsid w:val="001A60B3"/>
    <w:rsid w:val="001A7128"/>
    <w:rsid w:val="001B0BE3"/>
    <w:rsid w:val="001E10CD"/>
    <w:rsid w:val="001F17EE"/>
    <w:rsid w:val="001F509F"/>
    <w:rsid w:val="00200611"/>
    <w:rsid w:val="00244941"/>
    <w:rsid w:val="00246AF0"/>
    <w:rsid w:val="0024731E"/>
    <w:rsid w:val="002537DA"/>
    <w:rsid w:val="0025483C"/>
    <w:rsid w:val="00265B16"/>
    <w:rsid w:val="002E06EC"/>
    <w:rsid w:val="00323B05"/>
    <w:rsid w:val="003455CE"/>
    <w:rsid w:val="0035165B"/>
    <w:rsid w:val="0036341B"/>
    <w:rsid w:val="003864C1"/>
    <w:rsid w:val="00395234"/>
    <w:rsid w:val="00396C6F"/>
    <w:rsid w:val="003A4765"/>
    <w:rsid w:val="003E50D0"/>
    <w:rsid w:val="00403C95"/>
    <w:rsid w:val="004071F5"/>
    <w:rsid w:val="00414CE6"/>
    <w:rsid w:val="00416F4A"/>
    <w:rsid w:val="00424F23"/>
    <w:rsid w:val="00467C96"/>
    <w:rsid w:val="00470D06"/>
    <w:rsid w:val="00483DBB"/>
    <w:rsid w:val="004A7F5B"/>
    <w:rsid w:val="004B09B3"/>
    <w:rsid w:val="004B0A1F"/>
    <w:rsid w:val="004C1AF4"/>
    <w:rsid w:val="00511F2A"/>
    <w:rsid w:val="005416B2"/>
    <w:rsid w:val="00551765"/>
    <w:rsid w:val="005604A4"/>
    <w:rsid w:val="00574042"/>
    <w:rsid w:val="005962CE"/>
    <w:rsid w:val="005A476E"/>
    <w:rsid w:val="005C535E"/>
    <w:rsid w:val="00602374"/>
    <w:rsid w:val="0060311E"/>
    <w:rsid w:val="00632B43"/>
    <w:rsid w:val="006359E3"/>
    <w:rsid w:val="00650FD6"/>
    <w:rsid w:val="00662722"/>
    <w:rsid w:val="00673511"/>
    <w:rsid w:val="0067383E"/>
    <w:rsid w:val="006776C6"/>
    <w:rsid w:val="006B6E8F"/>
    <w:rsid w:val="006C1C5E"/>
    <w:rsid w:val="006D0E24"/>
    <w:rsid w:val="006D134E"/>
    <w:rsid w:val="006D1F1F"/>
    <w:rsid w:val="007213EA"/>
    <w:rsid w:val="00736DB7"/>
    <w:rsid w:val="00753932"/>
    <w:rsid w:val="007656D1"/>
    <w:rsid w:val="007B6587"/>
    <w:rsid w:val="007F6C60"/>
    <w:rsid w:val="008018A9"/>
    <w:rsid w:val="00837BF7"/>
    <w:rsid w:val="00856953"/>
    <w:rsid w:val="00862838"/>
    <w:rsid w:val="00866E8E"/>
    <w:rsid w:val="008B5E39"/>
    <w:rsid w:val="008D5668"/>
    <w:rsid w:val="008E6257"/>
    <w:rsid w:val="00921266"/>
    <w:rsid w:val="00924B71"/>
    <w:rsid w:val="00965A86"/>
    <w:rsid w:val="00966462"/>
    <w:rsid w:val="009866FB"/>
    <w:rsid w:val="009906AB"/>
    <w:rsid w:val="009C015C"/>
    <w:rsid w:val="009C669B"/>
    <w:rsid w:val="00A15792"/>
    <w:rsid w:val="00A257B4"/>
    <w:rsid w:val="00A31D97"/>
    <w:rsid w:val="00A5110C"/>
    <w:rsid w:val="00A62240"/>
    <w:rsid w:val="00A71E8C"/>
    <w:rsid w:val="00AA21B1"/>
    <w:rsid w:val="00AA72AA"/>
    <w:rsid w:val="00AB533D"/>
    <w:rsid w:val="00AC1C87"/>
    <w:rsid w:val="00AD04E6"/>
    <w:rsid w:val="00AD4433"/>
    <w:rsid w:val="00AE0E28"/>
    <w:rsid w:val="00AE1698"/>
    <w:rsid w:val="00B14F8E"/>
    <w:rsid w:val="00B20E8A"/>
    <w:rsid w:val="00B212AF"/>
    <w:rsid w:val="00B31EF7"/>
    <w:rsid w:val="00B346E0"/>
    <w:rsid w:val="00B376D4"/>
    <w:rsid w:val="00B622DF"/>
    <w:rsid w:val="00B73037"/>
    <w:rsid w:val="00BB706E"/>
    <w:rsid w:val="00BC386E"/>
    <w:rsid w:val="00BF1087"/>
    <w:rsid w:val="00C64976"/>
    <w:rsid w:val="00C97400"/>
    <w:rsid w:val="00CB2D54"/>
    <w:rsid w:val="00CB3AAC"/>
    <w:rsid w:val="00CD7B3E"/>
    <w:rsid w:val="00CE4C14"/>
    <w:rsid w:val="00D14C88"/>
    <w:rsid w:val="00D16C64"/>
    <w:rsid w:val="00D17B0C"/>
    <w:rsid w:val="00D676CA"/>
    <w:rsid w:val="00D858DF"/>
    <w:rsid w:val="00DF202A"/>
    <w:rsid w:val="00DF6E2B"/>
    <w:rsid w:val="00EB402A"/>
    <w:rsid w:val="00ED2B9C"/>
    <w:rsid w:val="00EE0D6B"/>
    <w:rsid w:val="00EE19E1"/>
    <w:rsid w:val="00EE6C79"/>
    <w:rsid w:val="00EF15D6"/>
    <w:rsid w:val="00EF2A49"/>
    <w:rsid w:val="00F10B26"/>
    <w:rsid w:val="00F34A1E"/>
    <w:rsid w:val="00F353C9"/>
    <w:rsid w:val="00F42617"/>
    <w:rsid w:val="00F528F6"/>
    <w:rsid w:val="00FC7C92"/>
    <w:rsid w:val="00FD19C8"/>
    <w:rsid w:val="00FE2186"/>
    <w:rsid w:val="00FE72C9"/>
    <w:rsid w:val="00FF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E50D0"/>
  </w:style>
  <w:style w:type="character" w:styleId="LineNumber">
    <w:name w:val="line number"/>
    <w:basedOn w:val="DefaultParagraphFont"/>
    <w:uiPriority w:val="99"/>
    <w:semiHidden/>
    <w:unhideWhenUsed/>
    <w:rsid w:val="003E50D0"/>
  </w:style>
  <w:style w:type="paragraph" w:styleId="Header">
    <w:name w:val="header"/>
    <w:basedOn w:val="Normal"/>
    <w:link w:val="HeaderChar"/>
    <w:uiPriority w:val="99"/>
    <w:unhideWhenUsed/>
    <w:rsid w:val="00024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2A"/>
  </w:style>
  <w:style w:type="paragraph" w:styleId="Footer">
    <w:name w:val="footer"/>
    <w:basedOn w:val="Normal"/>
    <w:link w:val="FooterChar"/>
    <w:uiPriority w:val="99"/>
    <w:unhideWhenUsed/>
    <w:rsid w:val="00024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A2A"/>
  </w:style>
  <w:style w:type="paragraph" w:styleId="BalloonText">
    <w:name w:val="Balloon Text"/>
    <w:basedOn w:val="Normal"/>
    <w:link w:val="BalloonTextChar"/>
    <w:uiPriority w:val="99"/>
    <w:semiHidden/>
    <w:unhideWhenUsed/>
    <w:rsid w:val="009C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E50D0"/>
  </w:style>
  <w:style w:type="character" w:styleId="LineNumber">
    <w:name w:val="line number"/>
    <w:basedOn w:val="DefaultParagraphFont"/>
    <w:uiPriority w:val="99"/>
    <w:semiHidden/>
    <w:unhideWhenUsed/>
    <w:rsid w:val="003E50D0"/>
  </w:style>
  <w:style w:type="paragraph" w:styleId="Header">
    <w:name w:val="header"/>
    <w:basedOn w:val="Normal"/>
    <w:link w:val="HeaderChar"/>
    <w:uiPriority w:val="99"/>
    <w:unhideWhenUsed/>
    <w:rsid w:val="00024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2A"/>
  </w:style>
  <w:style w:type="paragraph" w:styleId="Footer">
    <w:name w:val="footer"/>
    <w:basedOn w:val="Normal"/>
    <w:link w:val="FooterChar"/>
    <w:uiPriority w:val="99"/>
    <w:unhideWhenUsed/>
    <w:rsid w:val="00024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A2A"/>
  </w:style>
  <w:style w:type="paragraph" w:styleId="BalloonText">
    <w:name w:val="Balloon Text"/>
    <w:basedOn w:val="Normal"/>
    <w:link w:val="BalloonTextChar"/>
    <w:uiPriority w:val="99"/>
    <w:semiHidden/>
    <w:unhideWhenUsed/>
    <w:rsid w:val="009C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443097-CA4B-41A6-A4C4-D77BAB137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1</TotalTime>
  <Pages>3</Pages>
  <Words>954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ka</dc:creator>
  <cp:keywords/>
  <dc:description/>
  <cp:lastModifiedBy>Riddhika</cp:lastModifiedBy>
  <cp:revision>134</cp:revision>
  <dcterms:created xsi:type="dcterms:W3CDTF">2015-10-25T20:57:00Z</dcterms:created>
  <dcterms:modified xsi:type="dcterms:W3CDTF">2016-09-09T06:06:00Z</dcterms:modified>
</cp:coreProperties>
</file>